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B9674F" w14:textId="77777777" w:rsidR="004D7D55" w:rsidRDefault="002A7294">
      <w:pPr>
        <w:jc w:val="left"/>
        <w:rPr>
          <w:rFonts w:ascii="Times New Roman" w:eastAsia="宋体" w:hAnsi="Times New Roman" w:cs="Times New Roman"/>
          <w:color w:val="000000"/>
          <w:kern w:val="0"/>
          <w:sz w:val="22"/>
          <w:szCs w:val="24"/>
        </w:rPr>
      </w:pPr>
      <w:r>
        <w:rPr>
          <w:rFonts w:ascii="Times New Roman" w:eastAsia="宋体" w:hAnsi="Times New Roman" w:cs="Times New Roman"/>
          <w:bCs/>
          <w:sz w:val="22"/>
          <w:szCs w:val="24"/>
          <w:lang w:bidi="ar"/>
        </w:rPr>
        <w:t xml:space="preserve">Table </w:t>
      </w:r>
      <w:r>
        <w:rPr>
          <w:rFonts w:ascii="Times New Roman" w:eastAsia="宋体" w:hAnsi="Times New Roman" w:cs="Times New Roman" w:hint="eastAsia"/>
          <w:bCs/>
          <w:sz w:val="22"/>
          <w:szCs w:val="24"/>
          <w:lang w:bidi="ar"/>
        </w:rPr>
        <w:t>1</w:t>
      </w:r>
      <w:r>
        <w:rPr>
          <w:rFonts w:ascii="Times New Roman" w:eastAsia="宋体" w:hAnsi="Times New Roman" w:cs="Times New Roman"/>
          <w:bCs/>
          <w:sz w:val="22"/>
          <w:szCs w:val="24"/>
          <w:lang w:bidi="ar"/>
        </w:rPr>
        <w:t>. Risk analysis of hybrid immunity against reinfection with Omicron variant. (Inside the article in</w:t>
      </w:r>
      <w:bookmarkStart w:id="0" w:name="_Hlk165059565"/>
      <w:r>
        <w:rPr>
          <w:rFonts w:ascii="Times New Roman" w:hAnsi="Times New Roman" w:cs="Times New Roman"/>
          <w:color w:val="548DD4" w:themeColor="text2" w:themeTint="99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2"/>
          <w:szCs w:val="24"/>
          <w:lang w:bidi="ar"/>
        </w:rPr>
        <w:t xml:space="preserve">Table </w:t>
      </w:r>
      <w:bookmarkEnd w:id="0"/>
      <w:r>
        <w:rPr>
          <w:rFonts w:ascii="Times New Roman" w:eastAsia="宋体" w:hAnsi="Times New Roman" w:cs="Times New Roman" w:hint="eastAsia"/>
          <w:bCs/>
          <w:sz w:val="22"/>
          <w:szCs w:val="24"/>
          <w:lang w:bidi="ar"/>
        </w:rPr>
        <w:t>1</w:t>
      </w:r>
      <w:r>
        <w:rPr>
          <w:rFonts w:ascii="Times New Roman" w:eastAsia="宋体" w:hAnsi="Times New Roman" w:cs="Times New Roman"/>
          <w:bCs/>
          <w:sz w:val="22"/>
          <w:szCs w:val="24"/>
          <w:lang w:bidi="ar"/>
        </w:rPr>
        <w:t>).</w:t>
      </w:r>
    </w:p>
    <w:tbl>
      <w:tblPr>
        <w:tblpPr w:leftFromText="180" w:rightFromText="180" w:vertAnchor="text" w:horzAnchor="page" w:tblpX="443" w:tblpY="271"/>
        <w:tblOverlap w:val="never"/>
        <w:tblW w:w="5731" w:type="pct"/>
        <w:tblLayout w:type="fixed"/>
        <w:tblLook w:val="04A0" w:firstRow="1" w:lastRow="0" w:firstColumn="1" w:lastColumn="0" w:noHBand="0" w:noVBand="1"/>
      </w:tblPr>
      <w:tblGrid>
        <w:gridCol w:w="2069"/>
        <w:gridCol w:w="2069"/>
        <w:gridCol w:w="810"/>
        <w:gridCol w:w="810"/>
        <w:gridCol w:w="1078"/>
        <w:gridCol w:w="947"/>
        <w:gridCol w:w="237"/>
        <w:gridCol w:w="1088"/>
        <w:gridCol w:w="963"/>
        <w:gridCol w:w="1629"/>
        <w:gridCol w:w="810"/>
        <w:gridCol w:w="810"/>
        <w:gridCol w:w="810"/>
        <w:gridCol w:w="810"/>
        <w:gridCol w:w="1059"/>
      </w:tblGrid>
      <w:tr w:rsidR="004D7D55" w14:paraId="7CE94E92" w14:textId="77777777" w:rsidTr="002A7294">
        <w:trPr>
          <w:trHeight w:val="490"/>
        </w:trPr>
        <w:tc>
          <w:tcPr>
            <w:tcW w:w="64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974020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 group</w:t>
            </w:r>
          </w:p>
        </w:tc>
        <w:tc>
          <w:tcPr>
            <w:tcW w:w="64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3427A4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 group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454890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articles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17BB9CD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umber of studies</w:t>
            </w:r>
          </w:p>
        </w:tc>
        <w:tc>
          <w:tcPr>
            <w:tcW w:w="633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C960F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 group</w:t>
            </w:r>
          </w:p>
        </w:tc>
        <w:tc>
          <w:tcPr>
            <w:tcW w:w="7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295B5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641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F895C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ntrol group</w:t>
            </w:r>
          </w:p>
        </w:tc>
        <w:tc>
          <w:tcPr>
            <w:tcW w:w="50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CE664D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ooled OR estimate</w:t>
            </w:r>
          </w:p>
          <w:p w14:paraId="5F05B02A" w14:textId="77777777" w:rsidR="004D7D55" w:rsidRDefault="002A7294">
            <w:pPr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nd 95%CI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329084D" w14:textId="77777777" w:rsidR="004D7D55" w:rsidRDefault="002A7294">
            <w:pPr>
              <w:widowControl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DBE3A10" w14:textId="77777777" w:rsidR="004D7D55" w:rsidRDefault="002A7294">
            <w:pPr>
              <w:widowControl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I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2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795F60" w14:textId="77777777" w:rsidR="004D7D55" w:rsidRDefault="002A7294">
            <w:pPr>
              <w:widowControl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253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87E0CF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ffect model</w:t>
            </w:r>
          </w:p>
        </w:tc>
        <w:tc>
          <w:tcPr>
            <w:tcW w:w="33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D5FEC9" w14:textId="77777777" w:rsidR="004D7D55" w:rsidRDefault="002A7294">
            <w:pPr>
              <w:widowControl/>
              <w:jc w:val="center"/>
              <w:rPr>
                <w:rFonts w:eastAsia="宋体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for Egger’s test</w:t>
            </w:r>
          </w:p>
        </w:tc>
      </w:tr>
      <w:tr w:rsidR="004D7D55" w14:paraId="210560F7" w14:textId="77777777" w:rsidTr="002A7294">
        <w:trPr>
          <w:trHeight w:val="460"/>
        </w:trPr>
        <w:tc>
          <w:tcPr>
            <w:tcW w:w="64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6A0FDE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647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EAD54D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71C22B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DB3665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83079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number of  reinfections</w:t>
            </w:r>
          </w:p>
        </w:tc>
        <w:tc>
          <w:tcPr>
            <w:tcW w:w="29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E06F4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number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61B8203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DF86B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he number of  reinfections</w:t>
            </w:r>
          </w:p>
        </w:tc>
        <w:tc>
          <w:tcPr>
            <w:tcW w:w="30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77C5B7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number</w:t>
            </w:r>
          </w:p>
        </w:tc>
        <w:tc>
          <w:tcPr>
            <w:tcW w:w="509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8D7158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E8E977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028F44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9B8AD6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253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8B2048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3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4B0485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4D7D55" w14:paraId="58FCBA2A" w14:textId="77777777" w:rsidTr="002A7294">
        <w:trPr>
          <w:trHeight w:val="690"/>
        </w:trPr>
        <w:tc>
          <w:tcPr>
            <w:tcW w:w="647" w:type="pct"/>
            <w:shd w:val="clear" w:color="auto" w:fill="auto"/>
            <w:vAlign w:val="center"/>
          </w:tcPr>
          <w:p w14:paraId="5971C9E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     (incomplete vaccination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2C64682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ural immunity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5AD86129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5C4BD05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160D3927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285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1E50EA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82524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14:paraId="14A97E1A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2154F889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7528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DEFB91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3537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1F1E572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4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4-0.93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4659DF0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4394A65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54FB50FB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7971685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565EDDE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2</w:t>
            </w:r>
          </w:p>
        </w:tc>
      </w:tr>
      <w:tr w:rsidR="004D7D55" w14:paraId="21552DA4" w14:textId="77777777" w:rsidTr="002A7294">
        <w:trPr>
          <w:trHeight w:val="460"/>
        </w:trPr>
        <w:tc>
          <w:tcPr>
            <w:tcW w:w="647" w:type="pct"/>
            <w:shd w:val="clear" w:color="auto" w:fill="auto"/>
            <w:vAlign w:val="center"/>
          </w:tcPr>
          <w:p w14:paraId="6805B12C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(complete vaccination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4E24E5C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ural immunity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60B8B10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25CED70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01F864E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3020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1442A137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044281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14:paraId="6FEBF591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2DB2FF10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1588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6953048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73906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9FCA3E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5-0.74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03327029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465AA789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4871FE9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5734FDFE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08B2AC20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92</w:t>
            </w:r>
          </w:p>
        </w:tc>
      </w:tr>
      <w:tr w:rsidR="004D7D55" w14:paraId="60701547" w14:textId="77777777" w:rsidTr="002A7294">
        <w:trPr>
          <w:trHeight w:val="460"/>
        </w:trPr>
        <w:tc>
          <w:tcPr>
            <w:tcW w:w="647" w:type="pct"/>
            <w:shd w:val="clear" w:color="auto" w:fill="auto"/>
            <w:vAlign w:val="center"/>
          </w:tcPr>
          <w:p w14:paraId="69789B86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  (booster vaccination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0E50A815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atural immunity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362485F6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159ECBF5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3C588575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079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D0DB9C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69132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14:paraId="7C09671A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2A8364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116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E96225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518535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02DC0C7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4-0.56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73120940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27DA51A4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53D2EF79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95E4C84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02FD410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26</w:t>
            </w:r>
          </w:p>
        </w:tc>
      </w:tr>
      <w:tr w:rsidR="004D7D55" w14:paraId="72A6D86F" w14:textId="77777777" w:rsidTr="002A7294">
        <w:trPr>
          <w:trHeight w:val="460"/>
        </w:trPr>
        <w:tc>
          <w:tcPr>
            <w:tcW w:w="647" w:type="pct"/>
            <w:shd w:val="clear" w:color="auto" w:fill="auto"/>
            <w:vAlign w:val="center"/>
          </w:tcPr>
          <w:p w14:paraId="6549BA2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(complete vaccination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73A67F75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lete vaccination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2B425A0C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504CFB12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2F9F80A6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280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313EA712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0416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14:paraId="0802929B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46384589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7011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7504C55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7551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F4FD3CC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5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7-0.46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17307DCB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211FD18F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7.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147ECE09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EED667F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17A4B140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4D7D55" w14:paraId="4B8E8D9D" w14:textId="77777777" w:rsidTr="002A7294">
        <w:trPr>
          <w:trHeight w:val="460"/>
        </w:trPr>
        <w:tc>
          <w:tcPr>
            <w:tcW w:w="647" w:type="pct"/>
            <w:shd w:val="clear" w:color="auto" w:fill="auto"/>
            <w:vAlign w:val="center"/>
          </w:tcPr>
          <w:p w14:paraId="0991386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  (booster vaccination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469497B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ooster vaccination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4BC3CD3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41E287C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47B4A0D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89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5853058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4802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14:paraId="262BF690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2DCB28C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924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B465917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52783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56338B3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9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-0.47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2B2F20A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6D91694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9.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6CE7340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614FC14E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116E30E7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03</w:t>
            </w:r>
          </w:p>
        </w:tc>
      </w:tr>
      <w:tr w:rsidR="004D7D55" w14:paraId="0B2BFC19" w14:textId="77777777" w:rsidTr="002A7294">
        <w:trPr>
          <w:trHeight w:val="920"/>
        </w:trPr>
        <w:tc>
          <w:tcPr>
            <w:tcW w:w="647" w:type="pct"/>
            <w:shd w:val="clear" w:color="auto" w:fill="auto"/>
            <w:vAlign w:val="center"/>
          </w:tcPr>
          <w:p w14:paraId="7D6925EC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  (booster vaccination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3846B32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(complete vaccination)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6A0FF67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74BD8B60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52ED2EBB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71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0653A66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88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14:paraId="6BF91B68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3C62EEF8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6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3DEE5D3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70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2F84F4AB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1-0.84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0FCB2E92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281558CF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6.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63E2AC46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12EF3520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2D38DA97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06</w:t>
            </w:r>
          </w:p>
        </w:tc>
      </w:tr>
      <w:tr w:rsidR="004D7D55" w14:paraId="5AB28807" w14:textId="77777777" w:rsidTr="002A7294">
        <w:trPr>
          <w:trHeight w:val="920"/>
        </w:trPr>
        <w:tc>
          <w:tcPr>
            <w:tcW w:w="647" w:type="pct"/>
            <w:shd w:val="clear" w:color="auto" w:fill="auto"/>
            <w:vAlign w:val="center"/>
          </w:tcPr>
          <w:p w14:paraId="34E7E942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  (booster vaccination)</w:t>
            </w:r>
          </w:p>
        </w:tc>
        <w:tc>
          <w:tcPr>
            <w:tcW w:w="647" w:type="pct"/>
            <w:shd w:val="clear" w:color="auto" w:fill="auto"/>
            <w:vAlign w:val="center"/>
          </w:tcPr>
          <w:p w14:paraId="590E1CCB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     (incomplete vaccination)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4168EAA6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60F1103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37" w:type="pct"/>
            <w:shd w:val="clear" w:color="auto" w:fill="auto"/>
            <w:noWrap/>
            <w:vAlign w:val="center"/>
          </w:tcPr>
          <w:p w14:paraId="4A90546F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315</w:t>
            </w:r>
          </w:p>
        </w:tc>
        <w:tc>
          <w:tcPr>
            <w:tcW w:w="296" w:type="pct"/>
            <w:shd w:val="clear" w:color="auto" w:fill="auto"/>
            <w:noWrap/>
            <w:vAlign w:val="center"/>
          </w:tcPr>
          <w:p w14:paraId="48E42282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701929</w:t>
            </w:r>
          </w:p>
        </w:tc>
        <w:tc>
          <w:tcPr>
            <w:tcW w:w="74" w:type="pct"/>
            <w:shd w:val="clear" w:color="auto" w:fill="auto"/>
            <w:noWrap/>
            <w:vAlign w:val="center"/>
          </w:tcPr>
          <w:p w14:paraId="22A986A9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0" w:type="pct"/>
            <w:shd w:val="clear" w:color="auto" w:fill="auto"/>
            <w:noWrap/>
            <w:vAlign w:val="center"/>
          </w:tcPr>
          <w:p w14:paraId="1D210D47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2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 w14:paraId="0AAF6062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5726</w:t>
            </w:r>
          </w:p>
        </w:tc>
        <w:tc>
          <w:tcPr>
            <w:tcW w:w="509" w:type="pct"/>
            <w:shd w:val="clear" w:color="auto" w:fill="auto"/>
            <w:noWrap/>
            <w:vAlign w:val="center"/>
          </w:tcPr>
          <w:p w14:paraId="774A605F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6-0.69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3660FB9A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739701F5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.0</w:t>
            </w:r>
          </w:p>
        </w:tc>
        <w:tc>
          <w:tcPr>
            <w:tcW w:w="253" w:type="pct"/>
            <w:shd w:val="clear" w:color="auto" w:fill="auto"/>
            <w:noWrap/>
            <w:vAlign w:val="center"/>
          </w:tcPr>
          <w:p w14:paraId="4426FC07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shd w:val="clear" w:color="auto" w:fill="auto"/>
            <w:vAlign w:val="center"/>
          </w:tcPr>
          <w:p w14:paraId="4911833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</w:t>
            </w:r>
          </w:p>
        </w:tc>
        <w:tc>
          <w:tcPr>
            <w:tcW w:w="331" w:type="pct"/>
            <w:shd w:val="clear" w:color="auto" w:fill="auto"/>
            <w:noWrap/>
            <w:vAlign w:val="center"/>
          </w:tcPr>
          <w:p w14:paraId="6C63AD5A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  <w:tr w:rsidR="004D7D55" w14:paraId="3E2B3892" w14:textId="77777777" w:rsidTr="002A7294">
        <w:trPr>
          <w:trHeight w:val="920"/>
        </w:trPr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0D63AF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(complete vaccination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3206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ybrid immunity        (incomplete vaccination)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263DB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6D8FF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C00DB1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404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0CC57B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714338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588E3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7D3BB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1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BD4394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3648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4ED66E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9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（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5-0.87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A8BC0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55A783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3.0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6F2C4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BBC5A5" w14:textId="77777777" w:rsidR="004D7D55" w:rsidRDefault="002A7294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andom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E049ED" w14:textId="77777777" w:rsidR="004D7D55" w:rsidRDefault="004D7D55"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</w:tr>
    </w:tbl>
    <w:p w14:paraId="486DB663" w14:textId="77777777" w:rsidR="004D7D55" w:rsidRDefault="004D7D55">
      <w:pPr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</w:pPr>
    </w:p>
    <w:p w14:paraId="72F9BF2D" w14:textId="77777777" w:rsidR="004D7D55" w:rsidRDefault="004D7D55">
      <w:pPr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  <w:sectPr w:rsidR="004D7D55">
          <w:pgSz w:w="16838" w:h="11906" w:orient="landscape"/>
          <w:pgMar w:top="1440" w:right="1440" w:bottom="1440" w:left="1440" w:header="850" w:footer="994" w:gutter="0"/>
          <w:cols w:space="425"/>
          <w:docGrid w:type="linesAndChars" w:linePitch="312"/>
        </w:sectPr>
      </w:pPr>
    </w:p>
    <w:tbl>
      <w:tblPr>
        <w:tblW w:w="4998" w:type="pct"/>
        <w:tblLayout w:type="fixed"/>
        <w:tblLook w:val="04A0" w:firstRow="1" w:lastRow="0" w:firstColumn="1" w:lastColumn="0" w:noHBand="0" w:noVBand="1"/>
      </w:tblPr>
      <w:tblGrid>
        <w:gridCol w:w="1439"/>
        <w:gridCol w:w="891"/>
        <w:gridCol w:w="808"/>
        <w:gridCol w:w="1799"/>
        <w:gridCol w:w="810"/>
        <w:gridCol w:w="810"/>
        <w:gridCol w:w="731"/>
        <w:gridCol w:w="810"/>
        <w:gridCol w:w="924"/>
      </w:tblGrid>
      <w:tr w:rsidR="004D7D55" w14:paraId="0A353575" w14:textId="77777777" w:rsidTr="002A7294">
        <w:trPr>
          <w:trHeight w:val="280"/>
        </w:trPr>
        <w:tc>
          <w:tcPr>
            <w:tcW w:w="4488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970BDA" w14:textId="1E6B9292" w:rsidR="004D7D55" w:rsidRDefault="002A7294">
            <w:pPr>
              <w:widowControl/>
              <w:spacing w:beforeLines="20" w:before="62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</w:pPr>
            <w:bookmarkStart w:id="1" w:name="RANGE!A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lastRenderedPageBreak/>
              <w:t xml:space="preserve">Table 2. Analysis on </w:t>
            </w:r>
            <w:r>
              <w:rPr>
                <w:rFonts w:ascii="Times New Roman" w:hAnsi="Times New Roman" w:cs="Times New Roman"/>
                <w:sz w:val="22"/>
              </w:rPr>
              <w:t>durability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of protection against Omicron reinfection with hybri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>immunity (incomplete vaccination) (days)*.</w:t>
            </w:r>
            <w:bookmarkEnd w:id="1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sz w:val="22"/>
                <w:szCs w:val="24"/>
                <w:lang w:bidi="ar"/>
              </w:rPr>
              <w:t xml:space="preserve">(Inside the article in Table </w:t>
            </w:r>
            <w:r>
              <w:rPr>
                <w:rFonts w:ascii="Times New Roman" w:eastAsia="宋体" w:hAnsi="Times New Roman" w:cs="Times New Roman" w:hint="eastAsia"/>
                <w:bCs/>
                <w:sz w:val="22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bCs/>
                <w:sz w:val="22"/>
                <w:szCs w:val="24"/>
                <w:lang w:bidi="ar"/>
              </w:rPr>
              <w:t>).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0E71C2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325455A1" w14:textId="77777777" w:rsidTr="002A7294">
        <w:trPr>
          <w:trHeight w:val="312"/>
        </w:trPr>
        <w:tc>
          <w:tcPr>
            <w:tcW w:w="7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5EB17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ime from incomplete vaccination to reinfection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542EE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articles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D1A25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99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4D445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led PE estimate and 95%CI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A728F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81C27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687DA0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4FC87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fect model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F104FF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Egger’s test</w:t>
            </w:r>
          </w:p>
        </w:tc>
      </w:tr>
      <w:tr w:rsidR="004D7D55" w14:paraId="4DEF4326" w14:textId="77777777" w:rsidTr="002A7294">
        <w:trPr>
          <w:trHeight w:val="692"/>
        </w:trPr>
        <w:tc>
          <w:tcPr>
            <w:tcW w:w="7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31C7B6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4767FF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5B71DE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9F4C7F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14DCEA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823549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B11CF3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3358BB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12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7DF128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082FEA55" w14:textId="77777777" w:rsidTr="002A7294">
        <w:trPr>
          <w:trHeight w:val="280"/>
        </w:trPr>
        <w:tc>
          <w:tcPr>
            <w:tcW w:w="7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A2BB0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60</w:t>
            </w:r>
          </w:p>
        </w:tc>
        <w:tc>
          <w:tcPr>
            <w:tcW w:w="4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AAE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2E5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E3BB7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6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50121D9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8.20%-75.32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404D5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080D5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4A63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9C1A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A11BE" w14:textId="77777777" w:rsidR="004D7D55" w:rsidRDefault="004D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5F06779B" w14:textId="77777777" w:rsidTr="002A7294">
        <w:trPr>
          <w:trHeight w:val="28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7B17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~8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54A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D0E8D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315F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3947DE6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7FAF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D06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8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9F6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6A1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65E6" w14:textId="77777777" w:rsidR="004D7D55" w:rsidRDefault="004D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1FAD9B35" w14:textId="77777777" w:rsidTr="002A7294">
        <w:trPr>
          <w:trHeight w:val="28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0EE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~17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3AF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F53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E586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9.5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30BE40B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D3C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F07F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7C9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5047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83C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 w:rsidR="004D7D55" w14:paraId="2A6D4FE4" w14:textId="77777777" w:rsidTr="002A7294">
        <w:trPr>
          <w:trHeight w:val="28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EDA3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~209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5237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117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3D32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47A91AB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4.1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3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B04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59488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2D4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7D3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8FE4F" w14:textId="77777777" w:rsidR="004D7D55" w:rsidRDefault="004D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626056FA" w14:textId="77777777" w:rsidTr="002A7294">
        <w:trPr>
          <w:trHeight w:val="690"/>
        </w:trPr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FC30" w14:textId="1B512BA4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RANGE!A9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~269</w:t>
            </w:r>
            <w:bookmarkEnd w:id="2"/>
          </w:p>
        </w:tc>
        <w:tc>
          <w:tcPr>
            <w:tcW w:w="4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7F07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594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800B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2073076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EE8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A287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0E3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2A7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482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56</w:t>
            </w:r>
          </w:p>
        </w:tc>
      </w:tr>
      <w:tr w:rsidR="004D7D55" w14:paraId="15358A0D" w14:textId="77777777" w:rsidTr="002A7294">
        <w:trPr>
          <w:trHeight w:val="280"/>
        </w:trPr>
        <w:tc>
          <w:tcPr>
            <w:tcW w:w="7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A651D" w14:textId="29D4B3AF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RANGE!A10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~364</w:t>
            </w:r>
            <w:bookmarkEnd w:id="3"/>
          </w:p>
        </w:tc>
        <w:tc>
          <w:tcPr>
            <w:tcW w:w="4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306A0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3F0F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68A65D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4" w:name="RANGE!D10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41C9428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bookmarkEnd w:id="4"/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8EF688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4579B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8.1</w:t>
            </w: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4EA8F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467F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E48F8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22</w:t>
            </w:r>
          </w:p>
        </w:tc>
      </w:tr>
      <w:tr w:rsidR="004D7D55" w14:paraId="46C232F6" w14:textId="77777777" w:rsidTr="002A7294">
        <w:trPr>
          <w:trHeight w:val="280"/>
        </w:trPr>
        <w:tc>
          <w:tcPr>
            <w:tcW w:w="7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72F1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5~639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0572F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17626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1BAECD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3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1C843140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3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2.6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15003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C14CF0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.8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3615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DD051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C9A4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839</w:t>
            </w:r>
          </w:p>
        </w:tc>
      </w:tr>
    </w:tbl>
    <w:p w14:paraId="4DE4E03B" w14:textId="77777777" w:rsidR="004D7D55" w:rsidRDefault="002A7294">
      <w:pPr>
        <w:spacing w:line="240" w:lineRule="atLeast"/>
        <w:jc w:val="left"/>
        <w:rPr>
          <w:rFonts w:ascii="Times New Roman" w:hAnsi="Times New Roman" w:cs="Times New Roman"/>
          <w:b/>
          <w:bCs/>
          <w:color w:val="0055A4"/>
          <w:sz w:val="24"/>
          <w:szCs w:val="24"/>
        </w:rPr>
        <w:sectPr w:rsidR="004D7D55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*</w:t>
      </w:r>
      <w: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he exposed group was hybrid immunity (incomplete vaccination); the control group was never infected and unvaccinated.</w:t>
      </w:r>
    </w:p>
    <w:p w14:paraId="0737FB88" w14:textId="4CA36DB2" w:rsidR="004D7D55" w:rsidRDefault="002A7294">
      <w:pPr>
        <w:jc w:val="left"/>
        <w:rPr>
          <w:rFonts w:ascii="Times New Roman" w:hAnsi="Times New Roman" w:cs="Times New Roman"/>
          <w:b/>
          <w:bCs/>
          <w:color w:val="0055A4"/>
          <w:sz w:val="36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2"/>
          <w:szCs w:val="18"/>
        </w:rPr>
        <w:lastRenderedPageBreak/>
        <w:t>Table 3. A</w:t>
      </w:r>
      <w:r>
        <w:rPr>
          <w:rFonts w:ascii="Times New Roman" w:hAnsi="Times New Roman" w:cs="Times New Roman"/>
          <w:sz w:val="22"/>
          <w:szCs w:val="18"/>
        </w:rPr>
        <w:t xml:space="preserve">nalysis on </w:t>
      </w:r>
      <w:r>
        <w:rPr>
          <w:rFonts w:ascii="Times New Roman" w:hAnsi="Times New Roman" w:cs="Times New Roman"/>
          <w:sz w:val="22"/>
        </w:rPr>
        <w:t>durability</w:t>
      </w:r>
      <w:r>
        <w:rPr>
          <w:rFonts w:ascii="Times New Roman" w:hAnsi="Times New Roman" w:cs="Times New Roman"/>
          <w:sz w:val="22"/>
          <w:szCs w:val="18"/>
        </w:rPr>
        <w:t xml:space="preserve"> of protection against Omicron reinfection with hybrid immunity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18"/>
        </w:rPr>
        <w:t xml:space="preserve"> (complete vaccination) (days)*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  <w:szCs w:val="18"/>
        </w:rPr>
        <w:t>.</w:t>
      </w:r>
      <w:r>
        <w:rPr>
          <w:rFonts w:ascii="Times New Roman" w:eastAsia="宋体" w:hAnsi="Times New Roman" w:cs="Times New Roman"/>
          <w:color w:val="000000"/>
          <w:kern w:val="0"/>
          <w:sz w:val="22"/>
          <w:szCs w:val="18"/>
        </w:rPr>
        <w:t xml:space="preserve"> </w:t>
      </w:r>
      <w:r>
        <w:rPr>
          <w:rFonts w:ascii="Times New Roman" w:eastAsia="宋体" w:hAnsi="Times New Roman" w:cs="Times New Roman"/>
          <w:bCs/>
          <w:sz w:val="22"/>
          <w:szCs w:val="24"/>
          <w:lang w:bidi="ar"/>
        </w:rPr>
        <w:t xml:space="preserve">(Inside the article in Table </w:t>
      </w:r>
      <w:r>
        <w:rPr>
          <w:rFonts w:ascii="Times New Roman" w:eastAsia="宋体" w:hAnsi="Times New Roman" w:cs="Times New Roman" w:hint="eastAsia"/>
          <w:bCs/>
          <w:sz w:val="22"/>
          <w:szCs w:val="24"/>
          <w:lang w:bidi="ar"/>
        </w:rPr>
        <w:t>3</w:t>
      </w:r>
      <w:r>
        <w:rPr>
          <w:rFonts w:ascii="Times New Roman" w:eastAsia="宋体" w:hAnsi="Times New Roman" w:cs="Times New Roman"/>
          <w:bCs/>
          <w:sz w:val="22"/>
          <w:szCs w:val="24"/>
          <w:lang w:bidi="ar"/>
        </w:rPr>
        <w:t>).</w:t>
      </w:r>
    </w:p>
    <w:tbl>
      <w:tblPr>
        <w:tblW w:w="5035" w:type="pct"/>
        <w:tblLayout w:type="fixed"/>
        <w:tblLook w:val="04A0" w:firstRow="1" w:lastRow="0" w:firstColumn="1" w:lastColumn="0" w:noHBand="0" w:noVBand="1"/>
      </w:tblPr>
      <w:tblGrid>
        <w:gridCol w:w="1261"/>
        <w:gridCol w:w="983"/>
        <w:gridCol w:w="903"/>
        <w:gridCol w:w="1891"/>
        <w:gridCol w:w="809"/>
        <w:gridCol w:w="811"/>
        <w:gridCol w:w="809"/>
        <w:gridCol w:w="811"/>
        <w:gridCol w:w="811"/>
      </w:tblGrid>
      <w:tr w:rsidR="004D7D55" w14:paraId="47CF72D3" w14:textId="77777777">
        <w:trPr>
          <w:trHeight w:val="312"/>
        </w:trPr>
        <w:tc>
          <w:tcPr>
            <w:tcW w:w="69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CA4C72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me from complete vaccination to reinfection</w:t>
            </w:r>
          </w:p>
        </w:tc>
        <w:tc>
          <w:tcPr>
            <w:tcW w:w="541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41F5BA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</w:t>
            </w:r>
          </w:p>
          <w:p w14:paraId="1F88CD0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rticles</w:t>
            </w:r>
          </w:p>
        </w:tc>
        <w:tc>
          <w:tcPr>
            <w:tcW w:w="49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8774C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04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A16834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oled PE Estimate</w:t>
            </w:r>
          </w:p>
          <w:p w14:paraId="79E74F2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 95%CI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4A9A8C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5A358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360D4B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BE35518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ffect model</w:t>
            </w:r>
          </w:p>
        </w:tc>
        <w:tc>
          <w:tcPr>
            <w:tcW w:w="44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92304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or Egger’s test</w:t>
            </w:r>
          </w:p>
        </w:tc>
      </w:tr>
      <w:tr w:rsidR="004D7D55" w14:paraId="305126DF" w14:textId="77777777">
        <w:trPr>
          <w:trHeight w:val="312"/>
        </w:trPr>
        <w:tc>
          <w:tcPr>
            <w:tcW w:w="6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8EE0C3B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DF9565A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8FEED4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11A5F14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B7A60D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07468D6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BD1B514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FC3F6FD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D7FA50C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5A1400AA" w14:textId="77777777">
        <w:trPr>
          <w:trHeight w:val="760"/>
        </w:trPr>
        <w:tc>
          <w:tcPr>
            <w:tcW w:w="69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7677180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41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BD67516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B38A45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995EA0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4482E92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2D0009D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0F3C4CE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DC0F4D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AEC3B2A" w14:textId="77777777" w:rsidR="004D7D55" w:rsidRDefault="004D7D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3D4CDC57" w14:textId="77777777">
        <w:trPr>
          <w:trHeight w:val="28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FEC0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~5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1DFB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52E0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6932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5" w:name="RANGE!D4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7D6B21C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9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.3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bookmarkEnd w:id="5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FC2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1F46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823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5EF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A0C9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 w:rsidR="004D7D55" w14:paraId="266071C0" w14:textId="77777777">
        <w:trPr>
          <w:trHeight w:val="28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17D5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0~8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027D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D4C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8BB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RANGE!D5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6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341E5F7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6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bookmarkEnd w:id="6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7E9F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093D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7B63D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DFC0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E54D7" w14:textId="77777777" w:rsidR="004D7D55" w:rsidRDefault="004D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5AFBDCB3" w14:textId="77777777">
        <w:trPr>
          <w:trHeight w:val="28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CBD4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~11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D8FE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399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8CD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7" w:name="RANGE!D6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77147DE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0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5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bookmarkEnd w:id="7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111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C3B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E1A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7587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5F86" w14:textId="77777777" w:rsidR="004D7D55" w:rsidRDefault="004D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22D63C5A" w14:textId="77777777">
        <w:trPr>
          <w:trHeight w:val="28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FCF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~1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2A0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55C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BFF4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%</w:t>
            </w:r>
          </w:p>
          <w:p w14:paraId="473D603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80F7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C1E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2EF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A267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1B98" w14:textId="77777777" w:rsidR="004D7D55" w:rsidRDefault="004D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5ABC3E34" w14:textId="77777777">
        <w:trPr>
          <w:trHeight w:val="28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C64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0~17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7F1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8347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C9818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8" w:name="RANGE!D8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0E27B97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7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.0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bookmarkEnd w:id="8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E213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2A935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AD48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18C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5A63" w14:textId="77777777" w:rsidR="004D7D55" w:rsidRDefault="004D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2812F6B7" w14:textId="77777777">
        <w:trPr>
          <w:trHeight w:val="28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3AE0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~20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2B7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BE4BE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55DF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9" w:name="RANGE!D9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4AF8738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.1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0.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bookmarkEnd w:id="9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88CD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551BD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C8F5A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9DC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D423" w14:textId="77777777" w:rsidR="004D7D55" w:rsidRDefault="004D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39E99F68" w14:textId="77777777">
        <w:trPr>
          <w:trHeight w:val="280"/>
        </w:trPr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401B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0~26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B3B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8DF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ED95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%</w:t>
            </w:r>
          </w:p>
          <w:p w14:paraId="7EE768D6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6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A648D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E90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0724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365F9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B501" w14:textId="77777777" w:rsidR="004D7D55" w:rsidRDefault="004D7D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2B5C3ABC" w14:textId="77777777">
        <w:trPr>
          <w:trHeight w:val="280"/>
        </w:trPr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27815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0~36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2AD30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EFA9F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C4571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10" w:name="RANGE!D11"/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7E4018E7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-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  <w:bookmarkEnd w:id="10"/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ECFB42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C4628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F3A45B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C1655C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13303" w14:textId="77777777" w:rsidR="004D7D55" w:rsidRDefault="002A72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34D6D4A3" w14:textId="77777777" w:rsidR="004D7D55" w:rsidRDefault="002A7294">
      <w:pPr>
        <w:jc w:val="left"/>
        <w:rPr>
          <w:rFonts w:ascii="Times New Roman" w:hAnsi="Times New Roman" w:cs="Times New Roman"/>
          <w:b/>
          <w:bCs/>
          <w:color w:val="0055A4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*</w:t>
      </w:r>
      <w: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The exposed group was hybrid immunity (complete vaccination); the control group was never infected and unvaccinated.</w:t>
      </w:r>
    </w:p>
    <w:p w14:paraId="6B919715" w14:textId="77777777" w:rsidR="004D7D55" w:rsidRDefault="004D7D55">
      <w:pPr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</w:pPr>
    </w:p>
    <w:p w14:paraId="5577E3F1" w14:textId="77777777" w:rsidR="004D7D55" w:rsidRDefault="004D7D55">
      <w:pPr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</w:pPr>
    </w:p>
    <w:p w14:paraId="26265E95" w14:textId="02CE9AE2" w:rsidR="004D7D55" w:rsidRDefault="002A7294">
      <w:pPr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bCs/>
          <w:sz w:val="22"/>
        </w:rPr>
        <w:t>T</w:t>
      </w:r>
      <w:r w:rsidR="001039E2">
        <w:rPr>
          <w:rFonts w:ascii="Times New Roman" w:eastAsia="宋体" w:hAnsi="Times New Roman" w:cs="Times New Roman"/>
          <w:bCs/>
          <w:sz w:val="22"/>
        </w:rPr>
        <w:t>able</w:t>
      </w:r>
      <w:r>
        <w:rPr>
          <w:rFonts w:ascii="Times New Roman" w:eastAsia="宋体" w:hAnsi="Times New Roman" w:cs="Times New Roman"/>
          <w:bCs/>
          <w:sz w:val="22"/>
        </w:rPr>
        <w:t xml:space="preserve"> </w:t>
      </w:r>
      <w:bookmarkStart w:id="11" w:name="_GoBack"/>
      <w:bookmarkEnd w:id="11"/>
      <w:r>
        <w:rPr>
          <w:rFonts w:ascii="Times New Roman" w:eastAsia="宋体" w:hAnsi="Times New Roman" w:cs="Times New Roman"/>
          <w:bCs/>
          <w:sz w:val="22"/>
        </w:rPr>
        <w:t>4.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A</w:t>
      </w:r>
      <w:r>
        <w:rPr>
          <w:rFonts w:ascii="Times New Roman" w:hAnsi="Times New Roman" w:cs="Times New Roman"/>
          <w:sz w:val="22"/>
        </w:rPr>
        <w:t>nalysis on durability of protection against Omicron reinfection with hybrid immunity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(booster vaccination) (days)*</w:t>
      </w:r>
      <w:r>
        <w:rPr>
          <w:rFonts w:ascii="Times New Roman" w:eastAsia="宋体" w:hAnsi="Times New Roman" w:cs="Times New Roman" w:hint="eastAsia"/>
          <w:color w:val="000000"/>
          <w:kern w:val="0"/>
          <w:sz w:val="22"/>
        </w:rPr>
        <w:t>.</w:t>
      </w:r>
      <w:r>
        <w:rPr>
          <w:rFonts w:ascii="Times New Roman" w:eastAsia="宋体" w:hAnsi="Times New Roman" w:cs="Times New Roman"/>
          <w:bCs/>
          <w:sz w:val="22"/>
          <w:szCs w:val="24"/>
          <w:lang w:bidi="ar"/>
        </w:rPr>
        <w:t xml:space="preserve"> (Inside the article in Table </w:t>
      </w:r>
      <w:r>
        <w:rPr>
          <w:rFonts w:ascii="Times New Roman" w:eastAsia="宋体" w:hAnsi="Times New Roman" w:cs="Times New Roman" w:hint="eastAsia"/>
          <w:bCs/>
          <w:sz w:val="22"/>
          <w:szCs w:val="24"/>
          <w:lang w:bidi="ar"/>
        </w:rPr>
        <w:t>4</w:t>
      </w:r>
      <w:r>
        <w:rPr>
          <w:rFonts w:ascii="Times New Roman" w:eastAsia="宋体" w:hAnsi="Times New Roman" w:cs="Times New Roman"/>
          <w:bCs/>
          <w:sz w:val="22"/>
          <w:szCs w:val="24"/>
          <w:lang w:bidi="ar"/>
        </w:rPr>
        <w:t>).</w:t>
      </w:r>
    </w:p>
    <w:tbl>
      <w:tblPr>
        <w:tblW w:w="5185" w:type="pct"/>
        <w:tblLayout w:type="fixed"/>
        <w:tblLook w:val="04A0" w:firstRow="1" w:lastRow="0" w:firstColumn="1" w:lastColumn="0" w:noHBand="0" w:noVBand="1"/>
      </w:tblPr>
      <w:tblGrid>
        <w:gridCol w:w="1620"/>
        <w:gridCol w:w="900"/>
        <w:gridCol w:w="900"/>
        <w:gridCol w:w="1890"/>
        <w:gridCol w:w="810"/>
        <w:gridCol w:w="810"/>
        <w:gridCol w:w="810"/>
        <w:gridCol w:w="810"/>
        <w:gridCol w:w="810"/>
      </w:tblGrid>
      <w:tr w:rsidR="004D7D55" w14:paraId="645E2933" w14:textId="77777777">
        <w:trPr>
          <w:trHeight w:val="312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318EEBE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bookmarkStart w:id="12" w:name="_Hlk163070527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Time</w:t>
            </w:r>
            <w:bookmarkEnd w:id="12"/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rom booster vaccination to</w:t>
            </w:r>
          </w:p>
          <w:p w14:paraId="1EA4C7BA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einfection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E198CEA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mber of article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F883AD5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Number of studies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FFFE028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Pooled PE Estimate</w:t>
            </w:r>
          </w:p>
          <w:p w14:paraId="318CECF9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and 95%CI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7199147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C768B5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C8A3568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2B530E4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Effect mode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C0B4F6C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or Egger’s test</w:t>
            </w:r>
          </w:p>
        </w:tc>
      </w:tr>
      <w:tr w:rsidR="004D7D55" w14:paraId="15531A7D" w14:textId="77777777">
        <w:trPr>
          <w:trHeight w:val="312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0A63F4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BA5A9F4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96C5AD9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3D15392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AA09CA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73907AD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D7F452C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AE1207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D398129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61D06F55" w14:textId="77777777">
        <w:trPr>
          <w:trHeight w:val="597"/>
        </w:trPr>
        <w:tc>
          <w:tcPr>
            <w:tcW w:w="16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C50C7D6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536DC69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770BE4D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8C9EF71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F75DE0C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7C3E600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ED33DE2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A39B1C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9B98E92" w14:textId="77777777" w:rsidR="004D7D55" w:rsidRDefault="004D7D55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7F4ED501" w14:textId="7777777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0B9FA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~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2A70F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4A7F9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01F3C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8.2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22D950F0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4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-8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6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884BA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6CD4D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A0E0D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B15A2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FF716" w14:textId="77777777" w:rsidR="004D7D55" w:rsidRDefault="004D7D55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D7D55" w14:paraId="44A040DF" w14:textId="7777777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603D8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~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FA63E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CC5B7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99E9F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167A0B9D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0.91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-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5.37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E6655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E26E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9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8BFE2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8F3B3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ando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294C2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79</w:t>
            </w:r>
          </w:p>
        </w:tc>
      </w:tr>
      <w:tr w:rsidR="004D7D55" w14:paraId="2DEC9D0A" w14:textId="77777777">
        <w:trPr>
          <w:trHeight w:val="28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A637AA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0~1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473C0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E24B3F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C39776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3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</w:t>
            </w:r>
          </w:p>
          <w:p w14:paraId="0D311E47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95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-78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04</w:t>
            </w: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%</w:t>
            </w:r>
            <w:r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9A1A6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918255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508D17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18"/>
                <w:szCs w:val="18"/>
              </w:rPr>
              <w:t>7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E889A9" w14:textId="77777777" w:rsidR="004D7D55" w:rsidRDefault="002A7294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ixed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D38EE8" w14:textId="77777777" w:rsidR="004D7D55" w:rsidRDefault="002A7294">
            <w:pPr>
              <w:widowControl/>
              <w:jc w:val="center"/>
              <w:rPr>
                <w:rFonts w:ascii="宋体" w:eastAsia="宋体" w:hAnsi="宋体"/>
                <w:color w:val="000000"/>
                <w:kern w:val="0"/>
                <w:sz w:val="18"/>
                <w:szCs w:val="18"/>
              </w:rPr>
            </w:pPr>
            <w:r>
              <w:rPr>
                <w:rFonts w:ascii="宋体" w:hAnsi="宋体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EC15351" w14:textId="77777777" w:rsidR="004D7D55" w:rsidRDefault="002A7294">
      <w:pPr>
        <w:jc w:val="left"/>
        <w:rPr>
          <w:rFonts w:ascii="Times New Roman" w:hAnsi="Times New Roman" w:cs="Times New Roman"/>
          <w:b/>
          <w:bCs/>
          <w:color w:val="0055A4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*The exposed group was hybrid immunity (booster vaccination); the control group was never infected and unvaccinated.</w:t>
      </w:r>
    </w:p>
    <w:p w14:paraId="7CD08D73" w14:textId="77777777" w:rsidR="004D7D55" w:rsidRDefault="004D7D55">
      <w:pPr>
        <w:rPr>
          <w:rFonts w:ascii="Times New Roman" w:eastAsia="宋体" w:hAnsi="Times New Roman" w:cs="Times New Roman"/>
          <w:color w:val="000000"/>
          <w:kern w:val="0"/>
          <w:sz w:val="20"/>
          <w:szCs w:val="18"/>
        </w:rPr>
      </w:pPr>
    </w:p>
    <w:sectPr w:rsidR="004D7D55">
      <w:pgSz w:w="11906" w:h="16838"/>
      <w:pgMar w:top="1440" w:right="1440" w:bottom="1440" w:left="1440" w:header="850" w:footer="992" w:gutter="0"/>
      <w:cols w:space="0"/>
      <w:docGrid w:type="linesAndChars" w:linePitch="312" w:charSpace="100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MwNTexNLQ0MbEwMzBU0lEKTi0uzszPAykwrwUAUciQ2ywAAAA="/>
    <w:docVar w:name="commondata" w:val="eyJoZGlkIjoiZWQwOTFmNGU1M2U5ZWE2N2YxOTE1MzM2ODU2ZTFiNTUifQ=="/>
  </w:docVars>
  <w:rsids>
    <w:rsidRoot w:val="004A5517"/>
    <w:rsid w:val="00093874"/>
    <w:rsid w:val="000D0844"/>
    <w:rsid w:val="001030BD"/>
    <w:rsid w:val="001039E2"/>
    <w:rsid w:val="00107E4E"/>
    <w:rsid w:val="00163BEC"/>
    <w:rsid w:val="001719FD"/>
    <w:rsid w:val="001A192E"/>
    <w:rsid w:val="00241F51"/>
    <w:rsid w:val="00261D0F"/>
    <w:rsid w:val="002A7294"/>
    <w:rsid w:val="00394CF6"/>
    <w:rsid w:val="004A5517"/>
    <w:rsid w:val="004D7D55"/>
    <w:rsid w:val="005973A7"/>
    <w:rsid w:val="00602D1F"/>
    <w:rsid w:val="006C4CB5"/>
    <w:rsid w:val="006D5247"/>
    <w:rsid w:val="007256C5"/>
    <w:rsid w:val="007D0675"/>
    <w:rsid w:val="007E47D9"/>
    <w:rsid w:val="00822D82"/>
    <w:rsid w:val="008E2A0E"/>
    <w:rsid w:val="0094039E"/>
    <w:rsid w:val="00A54E0F"/>
    <w:rsid w:val="00AC0995"/>
    <w:rsid w:val="00AF6034"/>
    <w:rsid w:val="00B40D34"/>
    <w:rsid w:val="00B42DEA"/>
    <w:rsid w:val="00B513F4"/>
    <w:rsid w:val="00B96DD7"/>
    <w:rsid w:val="00C46C9D"/>
    <w:rsid w:val="00CA4D01"/>
    <w:rsid w:val="00D44C6B"/>
    <w:rsid w:val="00D97CB9"/>
    <w:rsid w:val="00DD4DCB"/>
    <w:rsid w:val="00DF23CC"/>
    <w:rsid w:val="00E73474"/>
    <w:rsid w:val="00F625BD"/>
    <w:rsid w:val="00FD3843"/>
    <w:rsid w:val="019B3634"/>
    <w:rsid w:val="02734419"/>
    <w:rsid w:val="047343F5"/>
    <w:rsid w:val="04D25032"/>
    <w:rsid w:val="083C13A0"/>
    <w:rsid w:val="0B9A670B"/>
    <w:rsid w:val="11275D82"/>
    <w:rsid w:val="21F229A5"/>
    <w:rsid w:val="220426D8"/>
    <w:rsid w:val="26DB643D"/>
    <w:rsid w:val="2AD0584D"/>
    <w:rsid w:val="2AD6387E"/>
    <w:rsid w:val="2CF87C7C"/>
    <w:rsid w:val="30397304"/>
    <w:rsid w:val="37D03331"/>
    <w:rsid w:val="39655DAC"/>
    <w:rsid w:val="4171348E"/>
    <w:rsid w:val="4346706C"/>
    <w:rsid w:val="434F77FF"/>
    <w:rsid w:val="452D1DC2"/>
    <w:rsid w:val="46865B74"/>
    <w:rsid w:val="47CB141F"/>
    <w:rsid w:val="4D63326D"/>
    <w:rsid w:val="513E7719"/>
    <w:rsid w:val="51E4278A"/>
    <w:rsid w:val="52F66686"/>
    <w:rsid w:val="563F0693"/>
    <w:rsid w:val="58ED5699"/>
    <w:rsid w:val="5C5F065B"/>
    <w:rsid w:val="64D46CC8"/>
    <w:rsid w:val="66B204B8"/>
    <w:rsid w:val="6B32184E"/>
    <w:rsid w:val="6E6164B5"/>
    <w:rsid w:val="71D147B7"/>
    <w:rsid w:val="73B12917"/>
    <w:rsid w:val="741915E0"/>
    <w:rsid w:val="77AA02A1"/>
    <w:rsid w:val="7BBD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8E38B"/>
  <w15:docId w15:val="{2C6066C3-6EF7-4FAC-AF2D-87F263CF1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2E1957-1DA0-4E2F-BE04-EFD297BD97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0</Words>
  <Characters>3481</Characters>
  <Application>Microsoft Office Word</Application>
  <DocSecurity>0</DocSecurity>
  <Lines>29</Lines>
  <Paragraphs>8</Paragraphs>
  <ScaleCrop>false</ScaleCrop>
  <Company/>
  <LinksUpToDate>false</LinksUpToDate>
  <CharactersWithSpaces>4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8</cp:revision>
  <dcterms:created xsi:type="dcterms:W3CDTF">2024-04-03T07:33:00Z</dcterms:created>
  <dcterms:modified xsi:type="dcterms:W3CDTF">2024-08-03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E4E6F52AC0134AD29988B93D7BED7697_12</vt:lpwstr>
  </property>
</Properties>
</file>